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509A4" w14:textId="47401455" w:rsidR="006E3E74" w:rsidRPr="00E21B03" w:rsidRDefault="0012281A">
      <w:pPr>
        <w:rPr>
          <w:rFonts w:ascii="Times New Roman" w:hAnsi="Times New Roman" w:cs="Times New Roman"/>
        </w:rPr>
      </w:pPr>
      <w:r w:rsidRPr="00E21B03">
        <w:rPr>
          <w:rFonts w:ascii="Times New Roman" w:hAnsi="Times New Roman" w:cs="Times New Roman"/>
          <w:b/>
          <w:bCs/>
        </w:rPr>
        <w:t>Appendix 2</w:t>
      </w:r>
      <w:r w:rsidR="00E21B03" w:rsidRPr="00E21B03">
        <w:rPr>
          <w:rFonts w:ascii="Times New Roman" w:hAnsi="Times New Roman" w:cs="Times New Roman"/>
          <w:b/>
          <w:bCs/>
        </w:rPr>
        <w:t>.</w:t>
      </w:r>
      <w:r w:rsidR="00E21B03" w:rsidRPr="00E21B03">
        <w:rPr>
          <w:rFonts w:ascii="Times New Roman" w:hAnsi="Times New Roman" w:cs="Times New Roman"/>
        </w:rPr>
        <w:t xml:space="preserve"> </w:t>
      </w:r>
      <w:r w:rsidR="00E21B03">
        <w:rPr>
          <w:rFonts w:ascii="Times New Roman" w:hAnsi="Times New Roman" w:cs="Times New Roman"/>
        </w:rPr>
        <w:t xml:space="preserve">Species list for the </w:t>
      </w:r>
      <w:proofErr w:type="spellStart"/>
      <w:r w:rsidR="00E21B03">
        <w:rPr>
          <w:rFonts w:ascii="Times New Roman" w:hAnsi="Times New Roman" w:cs="Times New Roman"/>
        </w:rPr>
        <w:t>D’Entrecasteaux</w:t>
      </w:r>
      <w:proofErr w:type="spellEnd"/>
      <w:r w:rsidR="00E21B03">
        <w:rPr>
          <w:rFonts w:ascii="Times New Roman" w:hAnsi="Times New Roman" w:cs="Times New Roman"/>
        </w:rPr>
        <w:t xml:space="preserve"> Archipelago, with presence/absence data indicated for each major island. </w:t>
      </w:r>
      <w:r w:rsidR="00E21B03" w:rsidRPr="00F81C62">
        <w:rPr>
          <w:rFonts w:ascii="Times New Roman" w:hAnsi="Times New Roman" w:cs="Times New Roman"/>
        </w:rPr>
        <w:t xml:space="preserve">Bolded species reflect new records for Fergusson Island and highlighted rows depict new records for the </w:t>
      </w:r>
      <w:proofErr w:type="spellStart"/>
      <w:r w:rsidR="00E21B03" w:rsidRPr="00F81C62">
        <w:rPr>
          <w:rFonts w:ascii="Times New Roman" w:hAnsi="Times New Roman" w:cs="Times New Roman"/>
        </w:rPr>
        <w:t>D’Entrecasteaux</w:t>
      </w:r>
      <w:proofErr w:type="spellEnd"/>
      <w:r w:rsidR="00E21B03" w:rsidRPr="00F81C62">
        <w:rPr>
          <w:rFonts w:ascii="Times New Roman" w:hAnsi="Times New Roman" w:cs="Times New Roman"/>
        </w:rPr>
        <w:t xml:space="preserve"> Archipelago</w:t>
      </w:r>
      <w:r w:rsidR="00E21B03">
        <w:rPr>
          <w:rFonts w:ascii="Times New Roman" w:hAnsi="Times New Roman" w:cs="Times New Roman"/>
        </w:rPr>
        <w:t xml:space="preserve"> from this expedition. Local subspecies is indicated, where appropriate.</w:t>
      </w:r>
    </w:p>
    <w:p w14:paraId="024DF701" w14:textId="77777777" w:rsidR="004042C4" w:rsidRDefault="004042C4"/>
    <w:tbl>
      <w:tblPr>
        <w:tblW w:w="11946" w:type="dxa"/>
        <w:tblInd w:w="-540" w:type="dxa"/>
        <w:tblLook w:val="04A0" w:firstRow="1" w:lastRow="0" w:firstColumn="1" w:lastColumn="0" w:noHBand="0" w:noVBand="1"/>
      </w:tblPr>
      <w:tblGrid>
        <w:gridCol w:w="6324"/>
        <w:gridCol w:w="786"/>
        <w:gridCol w:w="1741"/>
        <w:gridCol w:w="1518"/>
        <w:gridCol w:w="1577"/>
      </w:tblGrid>
      <w:tr w:rsidR="0012281A" w:rsidRPr="004042C4" w14:paraId="4837ABE8" w14:textId="77777777" w:rsidTr="0012281A">
        <w:trPr>
          <w:trHeight w:val="320"/>
        </w:trPr>
        <w:tc>
          <w:tcPr>
            <w:tcW w:w="71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C81A33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Species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A1CC5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Goodenough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28760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Fergusson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4B74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4042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Normanby</w:t>
            </w:r>
            <w:proofErr w:type="spellEnd"/>
          </w:p>
        </w:tc>
      </w:tr>
      <w:tr w:rsidR="0012281A" w:rsidRPr="004042C4" w14:paraId="5AD47AC9" w14:textId="77777777" w:rsidTr="0012281A">
        <w:trPr>
          <w:trHeight w:val="320"/>
        </w:trPr>
        <w:tc>
          <w:tcPr>
            <w:tcW w:w="6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AB4F5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potted Whistling-Duck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endrocygn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guttata</w:t>
            </w:r>
          </w:p>
        </w:tc>
        <w:tc>
          <w:tcPr>
            <w:tcW w:w="25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CCE0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8D72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1FF1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3D6604FE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751E7" w14:textId="013ED426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jah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E21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elduck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adjah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adjah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adjah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DDF7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1A15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704F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5A9A6E27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A63F6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Orange-footed Megapode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egapodius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reinwardt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acgillvrayi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9861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B1E1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F29F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0AE017C2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180C48D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Blue-breasted Quail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Synoic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chinensis</w:t>
            </w:r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401551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2B88D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2E50D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15F18EC5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C242C" w14:textId="37180440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tallic </w:t>
            </w:r>
            <w:r w:rsidR="00E21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geon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olumba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itiens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49CC0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E59C0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5F91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6532A442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EE3DF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mboyna Cuckoo-Dov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cropygi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mboinenes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8C6B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C391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7F72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3CE10136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45E2D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lack-billed Cuckoo-dov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ropygi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grirostr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DDB4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156E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0CE2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06C42A2C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84F0F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reat Cuckoo-Dov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einwardtoen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einwardtii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DAF2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4D6D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3AD8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1E977F9C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29A93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acific Emerald Dov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alcophap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ngirostr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0C2E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21F6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B026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65811E5C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74FE0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tephan’s Dov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alcophap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tephani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013C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467A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8625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40EF2745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69434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ite-bibbed Ground Dov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ampusan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jobiensi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jobiens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04E2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22D8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8FF8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10FABFCE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26460" w14:textId="3D319308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icobar </w:t>
            </w:r>
            <w:r w:rsidR="00E21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geon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loena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icobarica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1765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5BBA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DAE0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3D9436AE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CF336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heasant Pigeon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Otidiphap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nobilis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insular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B535A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9A3C0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BC07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0B15A952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27EAF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ink-spotted Fruit-Dov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tilinop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erlat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zonor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2F8B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D133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6494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1A9FD482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D6CAE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range-fronted Fruit-Dov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tilinop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urantiifron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F2A6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A671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0D31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603F093C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831F5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mpoo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ruit-dov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tilinop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gnific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141D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8597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C40C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2925127E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219F0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uperb Fruit-Dov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tilinop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uperb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9EF8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77BCA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4DB7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1831936E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33B93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ite-breasted/Mountain Fruit-Dov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tilinop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ivoli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ell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13B0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2B0C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5447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79BE82B4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1ADE4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laret-breasted Fruit-Dov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tilinop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irid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icin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8CFE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BD29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ABB4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305A8D13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92848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sland Imperial-Pigeon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ucul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istrinari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postrema</w:t>
            </w:r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B136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4D1B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EAEF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3E412A1C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2E1DA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inon’s Imperial-Pigeon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ucul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pinon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alvadorii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F3AC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E517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8EB8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4538D1B2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93C40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Zoe’s Imperial-Pigeon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ucul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zoeae</w:t>
            </w:r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9596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7FC2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0D99A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570FE778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170F5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rresian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mperial-Pigeon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ucul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pilorrhoa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731E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369E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19E3A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71122A7F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FBC9D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apuan Mountain-Pigeon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ymnophap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lbertisii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39A9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E7E9A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BBB6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0538C6D6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54B89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heasant Coucal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entrop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hasianin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FBB4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0A44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C146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521DF68F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0B16B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warf Koel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crodynami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parva</w:t>
            </w: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arva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3401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FAE7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4F6D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1F1BEBB0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8BA18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hannel-billed Cuckoo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cythrop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vahollandiae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8050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4F2D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52F7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1C88F00E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D7C88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hining Bronze-Cuckoo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ysococcyx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ucid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F2CB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37B5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F930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5634F69D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E0182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ttle Bronze Cuckoo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ysococcyx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nutill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CA97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D76B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057C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62A2DE5D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5C624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rush Cuckoo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comanti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ariolos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F3C8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0EA2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359A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018A022B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9844F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arbled Frogmouth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odargus ocellatus intermedius</w:t>
            </w:r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57B1A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07B5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7E1B0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7983372A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1EE4F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-tailed nightjar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aprimulgus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crur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01980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F2FC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9F470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03DA205F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8353A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rred Owlet-nightja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egothele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ennetti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lumifer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ECC5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2BA8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B272A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5C763234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89323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lossy Swiftlet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llocalia esculenta</w:t>
            </w:r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1802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E0D3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DE7E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067E7F3D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0D1F4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ountain Swiftlet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erodram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irundinaceu</w:t>
            </w: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3480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FB5F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5D5F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4029864C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3E91A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niform Swiftlet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ollocalia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anikorens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26F2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EE37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8296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01AD572E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1F3B2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each Thick-kne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sac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gnirostr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E9E3A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8D12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C232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14BE6C8F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6222D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ied Stilt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imantopus leucocephalus</w:t>
            </w:r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A077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D5F6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115C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075399D5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77301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ttle Ringed Plover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haradrius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ubi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ubi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3CB0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080F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0713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2D0973FA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12DDD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Comb-crested Jacana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rediparr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allinace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vaehollandiae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9349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2DB9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E46A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1D9A0EDC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2F93D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Whimbrel </w:t>
            </w:r>
            <w:r w:rsidRPr="00404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Numenius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haeop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0749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4F5F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C879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4709F12E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8DC73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mmon Sandpip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ctiti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ypoleuco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DE90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2067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FCBC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717EAB1A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641A8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sser Frigatebird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regat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ariel</w:t>
            </w:r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1C2F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15E0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0829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4C3681C5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6F2E4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riental Darter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nhinga melanogaster</w:t>
            </w:r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0E4A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FB920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DC2CA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1D23DD10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D39DB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ttle Black Cormorant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halacrocorax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ulcirostr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177DA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FB23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602B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3D896B4B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45E79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ttle Pied Cormorant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crocarbo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elanoleuco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8E92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5428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6FCB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74E2868F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5F748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ustralian Pelican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elecan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nspicillat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C799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1A06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33D4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5EB35506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11DE0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reat-billed Heron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rde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umatrana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3F2D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8F5F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1750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261C9AA8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1ABF6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lack Bittern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xobrych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lavicoll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EBB9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00ED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6064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6B668986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265DAFA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Little Egret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Egrett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garzetta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8E684A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438C9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754F0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753AE013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6D7C8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acific Reef-Heron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grett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sacra</w:t>
            </w:r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1087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EC44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BB13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49E02A9B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32938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reat Egret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rde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alba</w:t>
            </w:r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12DF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D813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24FE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22597CCC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CF6668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lumed Egret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Arde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lumifera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98856A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4300F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89965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34F72844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554E1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ong-tailed Honey-buzzard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enicoperni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ngicauda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6337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18CD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4CC8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03C61FFF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08EA6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acific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z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viced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ubcristata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D36E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FB8B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D65C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318BE1D4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61C8D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urney’s Eagle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Aquila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urneyi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23FC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5F7C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0885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59EB0EC5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34287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Variable Goshawk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Accipit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iogaster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allidima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C1DF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58BC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03A5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77838433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29361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ray-headed Goshawk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Accipit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oliocephal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CB4B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DF7C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817B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410EE69F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390DE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sprey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andion haliaetus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ristat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93D2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D182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569F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72611210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23CF2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lack Kite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Milvus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gran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9124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F7CD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4594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121B3F6E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EEEE5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istling Kit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aliastur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phenur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F7D1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DBFA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E58A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7666EB7F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D2D1D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rahminy Kit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aliastur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nd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8765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FF7E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59FF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5CFB2E9C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55162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ite-bellied Sea-Eagl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cthyophag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eucogaster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00C2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FB93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16CE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2C696ADD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7F0F6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apuan Boobook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inox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heomach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oldii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3E27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4961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E2760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3944577E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563B8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lyth's Hornbill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cero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licat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F75F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D62B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FF19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75662FA6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D5F9B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mmon Kingfish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lcedo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tth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9873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41A0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72D00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3C77AE05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EF24E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zure Kingfish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yx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zure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2960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2F9A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FD3A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19363645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BD56D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ttle kingfish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eyx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usill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787B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F795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FA97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3795DA2F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CB355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warf kingfish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yx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olitarius</w:t>
            </w:r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89B8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4114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73B9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690FED29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01E1C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orest Kingfish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diramph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cleayii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FD44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F021A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091A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431F22A6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A1AA8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acred Kingfish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diramph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anct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D73E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51D3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ECA2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3519F4EC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10F47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lonist Kingfish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diramph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lon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3C98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6CC0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E2B2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58A337D7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5CA57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each kingfish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diramph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aurophag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045D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35770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E4ED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75011E2E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2139E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Yellow-billed Kingfish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ym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rotoro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chracea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7461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8312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26E5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02A4B010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FCB96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ainbow Bee-eat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erop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rnat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2238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9599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FD3F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2D83950E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301CD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ollarbird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urystom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rientali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aigiouens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8BA7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733E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F3010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19F76ED4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F9F941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Australian Hobby Falco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ngipenn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FDBEAD0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CBE9E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D83F0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57556E27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368B9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eregrine Falcon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alco peregrinus</w:t>
            </w:r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5536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D7A3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6B47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7F167789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FA7DC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ustralasian Swamphen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orphyrio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orphyrio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766A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A1CA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A734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4EBDF7C3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4BACF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ite-browed Crak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oliolimna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cinereus</w:t>
            </w:r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F4A3A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F614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46C5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7042506F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6D4B8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ale-vented Bush-hen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maurorni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oluccana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B91B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2623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EA310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6ACF2753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4B84C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Red-necked Crak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Ralllin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tricolor</w:t>
            </w:r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F0CC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93D7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74FDA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2D456F7C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496C9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ulphur-crested Cockatoo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acatua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alerita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96B9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27AF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5400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6D057F1B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2AAF5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Buff-faced Pygmy-Parrot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cropsitt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usio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arteri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55AB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5CC90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57EF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146C5F1E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A2ECA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clectus Parrot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Eclectus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orat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1B82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26F8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E8E0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6994EE9E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9C5F0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ed-cheeked Parrot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eoffroy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geoffroyi</w:t>
            </w:r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B38F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53F1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2034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08EC699F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32135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ouble-eyed Fig-Parrot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yclopsitt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iopthalm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virago</w:t>
            </w:r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DA0C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CF64A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1371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1805018D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CA591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urple-bellied Lory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ri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ypoinochro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89D5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9019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E3E9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2DE73D13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94303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apuan Hanging-Parrot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ricul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urantiifron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eeki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C73D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4462A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46AF0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163462E7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ECB1C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uth Papuan Pitta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rythropitt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cklotti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inschii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2B66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C875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0694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21FD88CD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2E6AC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Varied Honeyeat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avicali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versicolor</w:t>
            </w:r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83B8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FE12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CDFA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111E97F8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5E69C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uff-backed Honeyeat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eliphag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ruens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CA2B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C5C7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339D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28F9FCB5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8B4AC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rown-backed Honeyeat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amsayorni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odest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81170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1BF30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09BE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34079B52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07509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apuan black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zomel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yzomel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igrita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6A67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D3F6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55AC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7CC08DBB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E6046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ong-billed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zomel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yzomel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ngirostr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01BD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9131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D7F1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3CDAFD50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A47FB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awny-breasted Honeyeat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Xanthoti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laviventer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pilogaster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8243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1A55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0481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4C70B454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4C72C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elmeted Friarbird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hilemon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uceroide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9BD0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65BE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1D33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5AAE3E84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2E212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-billed Gerygon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erygone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gnirostri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oxima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78110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F295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0CE7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369E381C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13521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lack-faced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ckooshrike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racin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vaehollandiae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0116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84AC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A5EA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0F85C12F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B6548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Varied Triller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Lalag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eucomel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bscurior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9768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6527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5BB0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33BDF34D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0EB4A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mmon/Slender-billed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cadabird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dolisom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enuirostr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F26B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DE49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877E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7511FC5B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BA4E5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ray-headed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cadabird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dolisom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chisitcep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ittatum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1A97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E8CD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D51A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1B4472F6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B31F5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Variabl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rikethrush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lluricincl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fortis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ort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86A6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7E36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C311A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3E711A36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B09E8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clater's Whistl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achycephal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oror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7C82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61C7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FDA9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55797B92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7572C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lack-tailed Whistl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achycephal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elanura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7E66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E2EA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133B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45D41EFE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6818F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ray Whistl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achycephal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simplex</w:t>
            </w: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runnescen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5058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280F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B151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6E9F6FA8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5CCBD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ite-breasted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odswallow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rtam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eucorynch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C600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CBFA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0BAE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0D158ED6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B7956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ooded Butcherbird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ractic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ssic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ercule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ADB7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159F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613E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4604E53C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55108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orthern Fantail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Rhipidura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ufiventr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2569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142B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9281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6D3AC4A5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B1393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uisiade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antail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Rhipidura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uisiadens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AD40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40FE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27C6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7F2AB1AC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6D054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llie-wagtail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Rhipidura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eucophry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2C6A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C1850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D9A7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1E4C94CC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EFE69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pangled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rongo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icrur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racteat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2BD6A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958F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78E5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4AA18065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50CE1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rumpet Manucod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honygamm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keraudrenii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C0B7A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104D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3647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5F2E37D6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77CC2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url-crested Manucod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anucodi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omrii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omrii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9DEB0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0F95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9DAD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64E24882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0E7A2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Goldie's Bird-of-Paradis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aradisae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decora</w:t>
            </w:r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2F1F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A635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1875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27E46975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481B6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olden Monarch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rterorni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ysomela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0FED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CF17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7618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78FFCFA9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E6DF2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lack-faced Monarch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onarch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elanops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C987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2900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C770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13099B29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E9178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sland Monarch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onarch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inerascen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osselian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F516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3C29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C648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55C04453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240FE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an-tailed Monarch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ymposiachr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axillaris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allax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44CF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9101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A5DE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28E8E0CF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9F7D9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pectacled Monarch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onarch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rivirgat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6158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5944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5F0E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37D0AAB7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532D4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pot-winged Monarch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onarch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uttula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BA96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E018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E35B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1516DB12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20F83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aden Flycatch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yiagr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ubecul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iurorum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9F70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754C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B88A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37EFC25B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EF7F0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atin Flycatch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yiagr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yanoleuca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A871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D02C0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F5C9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291E7E2C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FEB10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hining Flycatch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yiagr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lecto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lucida</w:t>
            </w:r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97BAA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9DAB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93E0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796C3FDD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B24B8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ray Crow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rvus tristis</w:t>
            </w:r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C6C4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3AE6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7470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19FA81AE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AF234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rresian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row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orvus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rru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A848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B7F3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B6B9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52453B86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DA82F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pectacled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bill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edistom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loloph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ergusson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9E0D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3D380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5BA3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234BAE24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96D54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Pygmy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bill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edistom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ygmaeum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eeki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40DB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E723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111F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46D87EEE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45A65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rrent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yrobin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onachell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elleriana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C9AD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C6B1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5346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03A00A80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A41C1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olden-headed Cisticola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isticol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xili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98C6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B94C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81FF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37F04614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F7EF5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acific Swallow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irundo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ahitica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6482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B077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B21E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29B5B1E5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D38B9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ountain Leaf-Warbl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hylloscop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rivirgat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5C14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5E51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1903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2851B995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66EF7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lack-crowned White-ey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Zosterop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trifron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BCC3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6A66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9EB3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14B00B0F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954BB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apped White-ey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Zosterop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uscicapill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rookshanki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46E5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9C25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263EB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543D2571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50C60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uisiade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White-eye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Zosterpo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riseotinct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8951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D7C5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8B4C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3C512138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23B63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tallic Starling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ploni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etallica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D2EEA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D9AB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4C11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081BF284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43737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inging Starling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Aploni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antoroide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6F29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5CB9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F80C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35C6CD6E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3697A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sland Thrush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Turdus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olicephalu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nescen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237A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DBC57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F11B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35A8246E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3C0DD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ed-capped Flowerpeck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icaeum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eelvinkianum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iolaceum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AB833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9552C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527E4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65459C7F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A6F33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lack Sunbird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eptocom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spasi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istianae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8A5D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EBFF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7034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11FB0F2A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1AEF2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ahul Sunbird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innyris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renat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14898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A980F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82AB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6727A513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17494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hestnut-breasted Munia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Lonchur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astaneothorax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ramsayi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2460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65D55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73C0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</w:tr>
      <w:tr w:rsidR="0012281A" w:rsidRPr="004042C4" w14:paraId="6DA397B1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4A862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lue-faced Parrotfinch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rythrura</w:t>
            </w:r>
            <w:proofErr w:type="spellEnd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richroa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CB9AE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C0846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64AE1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12281A" w:rsidRPr="004042C4" w14:paraId="639DC57F" w14:textId="77777777" w:rsidTr="0012281A">
        <w:trPr>
          <w:trHeight w:val="32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F482E" w14:textId="77777777" w:rsidR="004042C4" w:rsidRPr="004042C4" w:rsidRDefault="004042C4" w:rsidP="004042C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urasian Tree Sparrow </w:t>
            </w:r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asser </w:t>
            </w:r>
            <w:proofErr w:type="spellStart"/>
            <w:r w:rsidRPr="004042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ontanus</w:t>
            </w:r>
            <w:proofErr w:type="spellEnd"/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0CF52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E68FD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E7079" w14:textId="77777777" w:rsidR="004042C4" w:rsidRPr="004042C4" w:rsidRDefault="004042C4" w:rsidP="004042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42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</w:tbl>
    <w:p w14:paraId="1320FD99" w14:textId="77777777" w:rsidR="004042C4" w:rsidRDefault="004042C4"/>
    <w:sectPr w:rsidR="004042C4" w:rsidSect="004042C4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6E7C8" w14:textId="77777777" w:rsidR="009E7597" w:rsidRDefault="009E7597" w:rsidP="004042C4">
      <w:r>
        <w:separator/>
      </w:r>
    </w:p>
  </w:endnote>
  <w:endnote w:type="continuationSeparator" w:id="0">
    <w:p w14:paraId="55278E14" w14:textId="77777777" w:rsidR="009E7597" w:rsidRDefault="009E7597" w:rsidP="00404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A6CF8" w14:textId="77777777" w:rsidR="009E7597" w:rsidRDefault="009E7597" w:rsidP="004042C4">
      <w:r>
        <w:separator/>
      </w:r>
    </w:p>
  </w:footnote>
  <w:footnote w:type="continuationSeparator" w:id="0">
    <w:p w14:paraId="149A55FB" w14:textId="77777777" w:rsidR="009E7597" w:rsidRDefault="009E7597" w:rsidP="004042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6EFD42" w14:textId="678BCA94" w:rsidR="004042C4" w:rsidRDefault="004042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2C4"/>
    <w:rsid w:val="0012281A"/>
    <w:rsid w:val="00205FF6"/>
    <w:rsid w:val="003B49F6"/>
    <w:rsid w:val="004042C4"/>
    <w:rsid w:val="004C14D6"/>
    <w:rsid w:val="006E3E74"/>
    <w:rsid w:val="007F51F4"/>
    <w:rsid w:val="009E7597"/>
    <w:rsid w:val="00B863F4"/>
    <w:rsid w:val="00E21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FE0747"/>
  <w15:chartTrackingRefBased/>
  <w15:docId w15:val="{C0C0C6A8-5093-FA4C-BDEA-FBDF3FBD6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42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42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42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42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42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42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42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42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42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2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42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42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42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42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42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42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42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42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42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2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42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42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42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42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42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42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42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42C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042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2C4"/>
  </w:style>
  <w:style w:type="paragraph" w:styleId="Footer">
    <w:name w:val="footer"/>
    <w:basedOn w:val="Normal"/>
    <w:link w:val="FooterChar"/>
    <w:uiPriority w:val="99"/>
    <w:unhideWhenUsed/>
    <w:rsid w:val="004042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ECB6CB-D8CC-824E-B803-784764DF4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101</Words>
  <Characters>627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Boersma</dc:creator>
  <cp:keywords/>
  <dc:description/>
  <cp:lastModifiedBy>Jordan Boersma</cp:lastModifiedBy>
  <cp:revision>1</cp:revision>
  <dcterms:created xsi:type="dcterms:W3CDTF">2024-06-25T15:12:00Z</dcterms:created>
  <dcterms:modified xsi:type="dcterms:W3CDTF">2024-06-25T17:08:00Z</dcterms:modified>
</cp:coreProperties>
</file>